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5B0" w:rsidRPr="00927F40" w:rsidRDefault="00E665B0" w:rsidP="00E665B0">
      <w:pPr>
        <w:rPr>
          <w:rFonts w:cstheme="minorHAnsi"/>
        </w:rPr>
      </w:pPr>
      <w:r w:rsidRPr="00927F40">
        <w:rPr>
          <w:rFonts w:cstheme="minorHAnsi"/>
          <w:b/>
          <w:bCs/>
        </w:rPr>
        <w:t>Table S4.</w:t>
      </w:r>
      <w:r w:rsidRPr="00927F40">
        <w:rPr>
          <w:rFonts w:cstheme="minorHAnsi"/>
        </w:rPr>
        <w:t xml:space="preserve"> Impurity importance of features and total (TOT) importance of chains. The first 84 important chains are listed.</w:t>
      </w:r>
    </w:p>
    <w:tbl>
      <w:tblPr>
        <w:tblStyle w:val="PlainTable1"/>
        <w:tblW w:w="8769" w:type="dxa"/>
        <w:tblLook w:val="04A0" w:firstRow="1" w:lastRow="0" w:firstColumn="1" w:lastColumn="0" w:noHBand="0" w:noVBand="1"/>
      </w:tblPr>
      <w:tblGrid>
        <w:gridCol w:w="987"/>
        <w:gridCol w:w="711"/>
        <w:gridCol w:w="711"/>
        <w:gridCol w:w="706"/>
        <w:gridCol w:w="627"/>
        <w:gridCol w:w="697"/>
        <w:gridCol w:w="936"/>
        <w:gridCol w:w="687"/>
        <w:gridCol w:w="677"/>
        <w:gridCol w:w="706"/>
        <w:gridCol w:w="627"/>
        <w:gridCol w:w="697"/>
      </w:tblGrid>
      <w:tr w:rsidR="00E665B0" w:rsidRPr="00927F40" w:rsidTr="00561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ain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OT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ELC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VHD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INT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OR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ain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OT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ELC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VHD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INT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TOR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ANE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8.66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7.28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9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KB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2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5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6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9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ZB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.79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3.6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FIN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49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ERW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9.1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.8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6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RU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42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6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3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9D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.87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.5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QH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8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8U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.6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.28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Y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8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7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9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JQ8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.03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2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9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WEV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7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A14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97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7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WPA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2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2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TIZ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11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63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42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JVPP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1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5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TIY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.06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18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9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IG7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GY3C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9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3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EOS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9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3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1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HW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64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9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CFU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8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9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X4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62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TNW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8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R3G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41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07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1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1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ZB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7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5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9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HCK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23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6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IEY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5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2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3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G9XC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.16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88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6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WIH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2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2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FIN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94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62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6T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1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PF8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86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1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5X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1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5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1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2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FQ1B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63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2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1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B54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21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1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JC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63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6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W1H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9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8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2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UNJ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58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3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1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2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4G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9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3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9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PR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54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7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QG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7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2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9O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48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5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F5X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4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2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K5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36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5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CCH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13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7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2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2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IEV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14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5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1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5NEV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7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7I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.12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1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BCO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6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PXZ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99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XP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6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2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2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P5E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88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2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UZL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4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7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2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QL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82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PXK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2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9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C6T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8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8M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TR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78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0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2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I3Z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9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5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IGG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78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5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1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ULI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9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8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DI8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78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L8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9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3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SW4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73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7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2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U0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7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R8V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69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8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4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R8Z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6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7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2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QWK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64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7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9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WIH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6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2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C5N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6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1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PXQ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4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13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1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PXN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8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3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4BCNC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4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5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CFW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7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96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5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VTR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4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0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3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VYWC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6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1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1KE7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4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2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2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CCI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6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77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2XNB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2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6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BHU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4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3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23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6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ZH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2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9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  <w:tr w:rsidR="00E665B0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FVDA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.54</w:t>
            </w:r>
          </w:p>
        </w:tc>
        <w:tc>
          <w:tcPr>
            <w:tcW w:w="711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44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8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  <w:tc>
          <w:tcPr>
            <w:tcW w:w="93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3QRTA</w:t>
            </w:r>
          </w:p>
        </w:tc>
        <w:tc>
          <w:tcPr>
            <w:tcW w:w="68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9</w:t>
            </w:r>
          </w:p>
        </w:tc>
        <w:tc>
          <w:tcPr>
            <w:tcW w:w="67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61</w:t>
            </w:r>
          </w:p>
        </w:tc>
        <w:tc>
          <w:tcPr>
            <w:tcW w:w="706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  <w:tc>
          <w:tcPr>
            <w:tcW w:w="62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8</w:t>
            </w:r>
          </w:p>
        </w:tc>
        <w:tc>
          <w:tcPr>
            <w:tcW w:w="697" w:type="dxa"/>
            <w:noWrap/>
            <w:vAlign w:val="center"/>
            <w:hideMark/>
          </w:tcPr>
          <w:p w:rsidR="00E665B0" w:rsidRPr="00927F40" w:rsidRDefault="00E665B0" w:rsidP="00561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0.02</w:t>
            </w:r>
          </w:p>
        </w:tc>
      </w:tr>
    </w:tbl>
    <w:p w:rsidR="00D148FA" w:rsidRDefault="00E665B0">
      <w:bookmarkStart w:id="0" w:name="_GoBack"/>
      <w:bookmarkEnd w:id="0"/>
    </w:p>
    <w:sectPr w:rsidR="00D14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5B0"/>
    <w:rsid w:val="002E193F"/>
    <w:rsid w:val="00646DB0"/>
    <w:rsid w:val="00BA6167"/>
    <w:rsid w:val="00E665B0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FF2E11-D1F5-45B5-BEBD-17C8434F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665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1</cp:revision>
  <dcterms:created xsi:type="dcterms:W3CDTF">2021-08-26T18:17:00Z</dcterms:created>
  <dcterms:modified xsi:type="dcterms:W3CDTF">2021-08-26T18:17:00Z</dcterms:modified>
</cp:coreProperties>
</file>